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7DDE4F" w14:textId="2B1DEA2E" w:rsidR="0089404B" w:rsidRDefault="0089404B" w:rsidP="00123C2E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  <w:r>
        <w:rPr>
          <w:rFonts w:ascii="Arial" w:hAnsi="Arial" w:cs="Arial" w:hint="eastAsia"/>
          <w:b/>
          <w:bCs/>
          <w:noProof/>
          <w:color w:val="000000" w:themeColor="text1"/>
          <w:sz w:val="24"/>
          <w:szCs w:val="24"/>
        </w:rPr>
        <w:t>Supporting Information</w:t>
      </w:r>
    </w:p>
    <w:p w14:paraId="05689882" w14:textId="77777777" w:rsidR="0089404B" w:rsidRDefault="0089404B" w:rsidP="00123C2E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</w:p>
    <w:p w14:paraId="54DFB1D0" w14:textId="65C6599C" w:rsidR="00123C2E" w:rsidRPr="00E756C9" w:rsidRDefault="00123C2E" w:rsidP="00123C2E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 w:hint="eastAsia"/>
          <w:b/>
          <w:bCs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upplementa</w:t>
      </w:r>
      <w:r w:rsidR="00055516" w:rsidRPr="00E756C9">
        <w:rPr>
          <w:rFonts w:ascii="Arial" w:hAnsi="Arial" w:cs="Arial" w:hint="eastAsia"/>
          <w:b/>
          <w:bCs/>
          <w:noProof/>
          <w:color w:val="000000" w:themeColor="text1"/>
          <w:sz w:val="24"/>
          <w:szCs w:val="24"/>
        </w:rPr>
        <w:t>ry</w:t>
      </w:r>
      <w:r w:rsidR="001C15BA"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="00A60F1C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f</w:t>
      </w:r>
      <w:r w:rsidR="001C15BA"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igur</w:t>
      </w:r>
      <w:bookmarkStart w:id="0" w:name="_GoBack"/>
      <w:bookmarkEnd w:id="0"/>
      <w:r w:rsidR="001C15BA"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e legend</w:t>
      </w:r>
      <w:r w:rsidR="00A60F1C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s</w:t>
      </w:r>
    </w:p>
    <w:p w14:paraId="24B55374" w14:textId="61D49498" w:rsidR="00123C2E" w:rsidRDefault="00123C2E" w:rsidP="00123C2E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</w:p>
    <w:p w14:paraId="516083CB" w14:textId="77777777" w:rsidR="002372AB" w:rsidRDefault="002372AB" w:rsidP="002372AB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1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 </w:t>
      </w:r>
      <w:r w:rsidRPr="00AC1810">
        <w:rPr>
          <w:rFonts w:ascii="Arial" w:hAnsi="Arial" w:cs="Arial"/>
          <w:noProof/>
          <w:color w:val="000000" w:themeColor="text1"/>
          <w:sz w:val="24"/>
          <w:szCs w:val="24"/>
        </w:rPr>
        <w:t xml:space="preserve">Overall Workflow of this study. PDOs were established with a 75% success rate. PDOs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were characterized by morphological features</w:t>
      </w:r>
      <w:r w:rsidRPr="00AC1810">
        <w:rPr>
          <w:rFonts w:ascii="Arial" w:hAnsi="Arial" w:cs="Arial"/>
          <w:noProof/>
          <w:color w:val="000000" w:themeColor="text1"/>
          <w:sz w:val="24"/>
          <w:szCs w:val="24"/>
        </w:rPr>
        <w:t xml:space="preserve"> and mutations. Then, PDOs were screened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for</w:t>
      </w:r>
      <w:r w:rsidRPr="00AC1810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ensitivity to clinical level drug and FDA-approved drug library. PDO, patient-derived organoid.</w:t>
      </w:r>
    </w:p>
    <w:p w14:paraId="744E72D2" w14:textId="77777777" w:rsidR="00DA6FAC" w:rsidRPr="002372AB" w:rsidRDefault="00DA6FAC" w:rsidP="00123C2E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</w:pPr>
    </w:p>
    <w:p w14:paraId="48831912" w14:textId="77777777" w:rsidR="002372AB" w:rsidRPr="00AC1810" w:rsidRDefault="002372AB" w:rsidP="002372AB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 w:hint="eastAsia"/>
          <w:b/>
          <w:bCs/>
          <w:noProof/>
          <w:color w:val="000000" w:themeColor="text1"/>
          <w:sz w:val="24"/>
          <w:szCs w:val="24"/>
        </w:rPr>
        <w:t>S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2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Establishment and functional validation of adjacent colon mucosa-derived normal organoids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A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Representative immunofluorescence imag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of a colon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normal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organoid composed of EpCAM-positive epithelial cells. Upper and lower images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represent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the same organoid with different foc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i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B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Representative </w:t>
      </w:r>
      <w:r w:rsidRPr="007F4DA9">
        <w:rPr>
          <w:rFonts w:ascii="Arial" w:hAnsi="Arial" w:cs="Arial"/>
          <w:color w:val="000000" w:themeColor="text1"/>
          <w:sz w:val="24"/>
          <w:szCs w:val="24"/>
        </w:rPr>
        <w:t xml:space="preserve">immunohistochemical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imag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of </w:t>
      </w:r>
      <w:r w:rsidRPr="00A60F1C">
        <w:rPr>
          <w:rFonts w:ascii="Arial" w:hAnsi="Arial" w:cs="Arial"/>
          <w:noProof/>
          <w:color w:val="000000" w:themeColor="text1"/>
          <w:sz w:val="24"/>
          <w:szCs w:val="24"/>
        </w:rPr>
        <w:t>CDX2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-positive colon normal organoids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CDX2 was used for colon epithelial marker. (C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Structure disruption and growth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uppression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of a colon normal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organoid in Wnt3a-depleted medium. Images were obtained after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7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days of incubation in differentiation medium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D)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Gene set enrichment analysis of RNA sequencing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data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. Each normal organoid was cultured with or without Wnt3a conditioned medium (n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=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3, each condition)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E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Relative mRNA expression change (quantitative RT-PCR) after normal organoid differentiation. </w:t>
      </w:r>
      <w:r w:rsidRPr="00AC1810">
        <w:rPr>
          <w:rFonts w:ascii="Arial" w:hAnsi="Arial" w:cs="Arial"/>
          <w:noProof/>
          <w:color w:val="000000" w:themeColor="text1"/>
          <w:sz w:val="24"/>
          <w:szCs w:val="24"/>
        </w:rPr>
        <w:t>Data are expressed as the mean ± SD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(n = 3).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RNA samples for RNA sequencing and quantitative RT-PCR were collected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after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incubation for 4 days in each medium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medium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. </w:t>
      </w:r>
      <w:r w:rsidRPr="00AC1810">
        <w:rPr>
          <w:rFonts w:ascii="Arial" w:hAnsi="Arial" w:cs="Arial"/>
          <w:noProof/>
          <w:color w:val="000000" w:themeColor="text1"/>
          <w:sz w:val="24"/>
          <w:szCs w:val="24"/>
        </w:rPr>
        <w:t>H&amp;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 hematoxylin and eosin.</w:t>
      </w:r>
    </w:p>
    <w:p w14:paraId="0BBB1538" w14:textId="15CDC1C0" w:rsidR="00123C2E" w:rsidRDefault="00123C2E" w:rsidP="00123C2E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14:paraId="4B31A645" w14:textId="189FA9D0" w:rsidR="00F449A3" w:rsidRPr="00F449A3" w:rsidRDefault="002372AB" w:rsidP="00A9703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3 </w:t>
      </w:r>
      <w:r>
        <w:rPr>
          <w:rFonts w:ascii="Arial" w:hAnsi="Arial" w:cs="Arial"/>
          <w:bCs/>
          <w:noProof/>
          <w:color w:val="000000" w:themeColor="text1"/>
          <w:sz w:val="24"/>
          <w:szCs w:val="24"/>
        </w:rPr>
        <w:t>Mixed morphology of cystic/round and aggregated forms in case of 032-O. (A) Mixed cystic/round and aggregated morpholgies were maintained after 6 months of culture and cryoperservation. The day was counted from the date of primary culture. (B) Organoid formation after single-cell dissociation. Dissociated single cells also formed organoid with mixed morphologies. The day was counted from the date after single cell dissocation and reseeded in Matrigel.</w:t>
      </w:r>
      <w:r w:rsidR="00DF03B0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 </w:t>
      </w:r>
    </w:p>
    <w:p w14:paraId="71844216" w14:textId="77777777" w:rsidR="00F449A3" w:rsidRPr="00A9703E" w:rsidRDefault="00F449A3" w:rsidP="00123C2E">
      <w:pPr>
        <w:spacing w:line="360" w:lineRule="auto"/>
        <w:rPr>
          <w:rFonts w:ascii="Arial" w:hAnsi="Arial" w:cs="Arial"/>
          <w:b/>
          <w:noProof/>
          <w:color w:val="000000" w:themeColor="text1"/>
          <w:sz w:val="24"/>
          <w:szCs w:val="24"/>
        </w:rPr>
      </w:pPr>
    </w:p>
    <w:p w14:paraId="2329B274" w14:textId="712C6F42" w:rsidR="00123C2E" w:rsidRPr="00E756C9" w:rsidRDefault="002372AB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4 </w:t>
      </w:r>
      <w:r w:rsidRPr="00910F8B">
        <w:rPr>
          <w:rFonts w:ascii="Arial" w:hAnsi="Arial" w:cs="Arial"/>
          <w:bCs/>
          <w:noProof/>
          <w:color w:val="000000" w:themeColor="text1"/>
          <w:sz w:val="24"/>
          <w:szCs w:val="24"/>
        </w:rPr>
        <w:t>H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omozygous large deletion in 023 (</w:t>
      </w:r>
      <w:r>
        <w:rPr>
          <w:rFonts w:ascii="Arial" w:hAnsi="Arial" w:cs="Arial"/>
          <w:i/>
          <w:iCs/>
          <w:noProof/>
          <w:color w:val="000000" w:themeColor="text1"/>
          <w:sz w:val="24"/>
          <w:szCs w:val="24"/>
        </w:rPr>
        <w:t>RNF43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) and 032 (</w:t>
      </w:r>
      <w:r w:rsidRPr="00A60F1C">
        <w:rPr>
          <w:rFonts w:ascii="Arial" w:hAnsi="Arial" w:cs="Arial"/>
          <w:i/>
          <w:noProof/>
          <w:color w:val="000000" w:themeColor="text1"/>
          <w:sz w:val="24"/>
          <w:szCs w:val="24"/>
        </w:rPr>
        <w:t>TP53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) patient-derived organoids and matched tissues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identified via whole exome sequencing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. Images were captured from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Intergrative Genomics Viewer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of normal tissues, tumor tissues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and tumor organoids.</w:t>
      </w:r>
    </w:p>
    <w:p w14:paraId="11AFCCF5" w14:textId="77777777" w:rsidR="00123C2E" w:rsidRPr="00E756C9" w:rsidRDefault="00123C2E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20568B0D" w14:textId="691BFF40" w:rsidR="00123C2E" w:rsidRPr="00E756C9" w:rsidRDefault="002372AB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S5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Results of NGSCheckMate software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to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validate sample identity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using whole exome sequencing data indicating the absence of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mismatched samples.</w:t>
      </w:r>
    </w:p>
    <w:p w14:paraId="33214678" w14:textId="77777777" w:rsidR="00123C2E" w:rsidRPr="00E756C9" w:rsidRDefault="00123C2E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757E105E" w14:textId="2BDCC00D" w:rsidR="00123C2E" w:rsidRDefault="002372AB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S6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Cs/>
          <w:i/>
          <w:noProof/>
          <w:color w:val="000000" w:themeColor="text1"/>
          <w:sz w:val="24"/>
          <w:szCs w:val="24"/>
        </w:rPr>
        <w:t>RNF43-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mutant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023-O and 052-O were highly sensitive to treatment with porcupine inhibitors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compared with </w:t>
      </w:r>
      <w:r>
        <w:rPr>
          <w:rFonts w:ascii="Arial" w:hAnsi="Arial" w:cs="Arial"/>
          <w:i/>
          <w:noProof/>
          <w:color w:val="000000" w:themeColor="text1"/>
          <w:sz w:val="24"/>
          <w:szCs w:val="24"/>
        </w:rPr>
        <w:t>RNF43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wild-type organoid 086-O and 134-O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. The imag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w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ere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obtained 6 days after treatment. Scale bar = 200 µm.</w:t>
      </w:r>
    </w:p>
    <w:p w14:paraId="4EC07D47" w14:textId="77777777" w:rsidR="002372AB" w:rsidRPr="00E756C9" w:rsidRDefault="002372AB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0046E7A1" w14:textId="75E960FB" w:rsidR="00123C2E" w:rsidRPr="00E756C9" w:rsidRDefault="002372AB" w:rsidP="00DF03B0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S7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FDA-approved 57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-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drug library screening using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10 chemotherapy-refractory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patient-derived organoids. </w:t>
      </w:r>
      <w:r w:rsidRPr="003A0941">
        <w:rPr>
          <w:rFonts w:ascii="Arial" w:hAnsi="Arial" w:cs="Arial"/>
          <w:bCs/>
          <w:noProof/>
          <w:color w:val="000000" w:themeColor="text1"/>
          <w:sz w:val="24"/>
          <w:szCs w:val="24"/>
        </w:rPr>
        <w:t>(A)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Heat-map of drug screening results with unsupervised clustering using the Z-score. </w:t>
      </w:r>
      <w:r>
        <w:rPr>
          <w:rFonts w:ascii="Arial" w:hAnsi="Arial" w:cs="Arial" w:hint="eastAsia"/>
          <w:noProof/>
          <w:color w:val="000000" w:themeColor="text1"/>
          <w:sz w:val="24"/>
          <w:szCs w:val="24"/>
        </w:rPr>
        <w:t xml:space="preserve">The Z-score was calculated using the area under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the </w:t>
      </w:r>
      <w:r>
        <w:rPr>
          <w:rFonts w:ascii="Arial" w:hAnsi="Arial" w:cs="Arial" w:hint="eastAsia"/>
          <w:noProof/>
          <w:color w:val="000000" w:themeColor="text1"/>
          <w:sz w:val="24"/>
          <w:szCs w:val="24"/>
        </w:rPr>
        <w:t>drug response curve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, indicating the relative treatment efficiency.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Each color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 xml:space="preserve"> in the drug name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indicates the target molecule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B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Molecular targeted drugs that shared the same target showed similar response pattern in 10 PDOs. PDO, patient-derived organoid.</w:t>
      </w:r>
      <w:r w:rsidR="00DF03B0">
        <w:rPr>
          <w:rFonts w:ascii="Arial" w:hAnsi="Arial" w:cs="Arial"/>
          <w:noProof/>
          <w:color w:val="000000" w:themeColor="text1"/>
          <w:sz w:val="24"/>
          <w:szCs w:val="24"/>
        </w:rPr>
        <w:t>.</w:t>
      </w:r>
    </w:p>
    <w:p w14:paraId="3B30BA2B" w14:textId="77777777" w:rsidR="00123C2E" w:rsidRPr="00E756C9" w:rsidRDefault="00123C2E" w:rsidP="00123C2E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2C526004" w14:textId="77777777" w:rsidR="002372AB" w:rsidRPr="00E756C9" w:rsidRDefault="002372AB" w:rsidP="002372AB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Supplementary Fig. </w:t>
      </w: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>S8</w:t>
      </w:r>
      <w:r w:rsidRPr="00E756C9"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Representative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images of t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umor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 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organoid growth with or without EGF in the culture medium.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(A, B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EGFR-target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ed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drug sensitive group 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>(</w:t>
      </w:r>
      <w:r>
        <w:rPr>
          <w:rFonts w:ascii="Arial" w:hAnsi="Arial" w:cs="Arial"/>
          <w:bCs/>
          <w:noProof/>
          <w:color w:val="000000" w:themeColor="text1"/>
          <w:sz w:val="24"/>
          <w:szCs w:val="24"/>
        </w:rPr>
        <w:t>A</w:t>
      </w:r>
      <w:r w:rsidRPr="00E756C9">
        <w:rPr>
          <w:rFonts w:ascii="Arial" w:hAnsi="Arial" w:cs="Arial"/>
          <w:bCs/>
          <w:noProof/>
          <w:color w:val="000000" w:themeColor="text1"/>
          <w:sz w:val="24"/>
          <w:szCs w:val="24"/>
        </w:rPr>
        <w:t xml:space="preserve">) </w:t>
      </w:r>
      <w:r>
        <w:rPr>
          <w:rFonts w:ascii="Arial" w:hAnsi="Arial" w:cs="Arial"/>
          <w:bCs/>
          <w:noProof/>
          <w:color w:val="000000" w:themeColor="text1"/>
          <w:sz w:val="24"/>
          <w:szCs w:val="24"/>
        </w:rPr>
        <w:t>exhibited EGF ligand dependency and growth depletion compared with EGFR-targeted drug non-sensitive group (B)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>. Both groups had no oncogenic mutation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s</w:t>
      </w:r>
      <w:r w:rsidRPr="00E756C9">
        <w:rPr>
          <w:rFonts w:ascii="Arial" w:hAnsi="Arial" w:cs="Arial"/>
          <w:noProof/>
          <w:color w:val="000000" w:themeColor="text1"/>
          <w:sz w:val="24"/>
          <w:szCs w:val="24"/>
        </w:rPr>
        <w:t xml:space="preserve"> in KRAS, NRAS, BRAF and PIK3CA.</w:t>
      </w:r>
    </w:p>
    <w:p w14:paraId="5762E3AE" w14:textId="42A418A6" w:rsidR="00123C2E" w:rsidRPr="002372AB" w:rsidRDefault="00123C2E" w:rsidP="00C41BBC">
      <w:pPr>
        <w:spacing w:line="360" w:lineRule="auto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07C56D32" w14:textId="77777777" w:rsidR="00B549AD" w:rsidRPr="00E756C9" w:rsidRDefault="00B549AD">
      <w:pPr>
        <w:rPr>
          <w:color w:val="000000" w:themeColor="text1"/>
        </w:rPr>
      </w:pPr>
    </w:p>
    <w:sectPr w:rsidR="00B549AD" w:rsidRPr="00E756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83011" w14:textId="77777777" w:rsidR="00BE09AA" w:rsidRDefault="00BE09AA" w:rsidP="00123C2E">
      <w:pPr>
        <w:spacing w:after="0" w:line="240" w:lineRule="auto"/>
      </w:pPr>
      <w:r>
        <w:separator/>
      </w:r>
    </w:p>
  </w:endnote>
  <w:endnote w:type="continuationSeparator" w:id="0">
    <w:p w14:paraId="56DC453A" w14:textId="77777777" w:rsidR="00BE09AA" w:rsidRDefault="00BE09AA" w:rsidP="00123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489A5" w14:textId="77777777" w:rsidR="00BE09AA" w:rsidRDefault="00BE09AA" w:rsidP="00123C2E">
      <w:pPr>
        <w:spacing w:after="0" w:line="240" w:lineRule="auto"/>
      </w:pPr>
      <w:r>
        <w:separator/>
      </w:r>
    </w:p>
  </w:footnote>
  <w:footnote w:type="continuationSeparator" w:id="0">
    <w:p w14:paraId="3493103A" w14:textId="77777777" w:rsidR="00BE09AA" w:rsidRDefault="00BE09AA" w:rsidP="00123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B78"/>
    <w:rsid w:val="00055516"/>
    <w:rsid w:val="00076019"/>
    <w:rsid w:val="0008048E"/>
    <w:rsid w:val="000F6B78"/>
    <w:rsid w:val="00123C2E"/>
    <w:rsid w:val="00171369"/>
    <w:rsid w:val="00174A76"/>
    <w:rsid w:val="001C15BA"/>
    <w:rsid w:val="001D3157"/>
    <w:rsid w:val="001F1B37"/>
    <w:rsid w:val="002032E2"/>
    <w:rsid w:val="002036C4"/>
    <w:rsid w:val="002372AB"/>
    <w:rsid w:val="00280CE2"/>
    <w:rsid w:val="002D5923"/>
    <w:rsid w:val="003A0941"/>
    <w:rsid w:val="003C4208"/>
    <w:rsid w:val="004346DB"/>
    <w:rsid w:val="004B5EB4"/>
    <w:rsid w:val="004E63EA"/>
    <w:rsid w:val="00507FEE"/>
    <w:rsid w:val="00514E2A"/>
    <w:rsid w:val="005474F0"/>
    <w:rsid w:val="00617E8F"/>
    <w:rsid w:val="00694D39"/>
    <w:rsid w:val="008479CC"/>
    <w:rsid w:val="008506C2"/>
    <w:rsid w:val="00874B2C"/>
    <w:rsid w:val="0089404B"/>
    <w:rsid w:val="00910F8B"/>
    <w:rsid w:val="00936B95"/>
    <w:rsid w:val="009A3805"/>
    <w:rsid w:val="00A16B95"/>
    <w:rsid w:val="00A60F1C"/>
    <w:rsid w:val="00A9703E"/>
    <w:rsid w:val="00B549AD"/>
    <w:rsid w:val="00BE09AA"/>
    <w:rsid w:val="00BF3AB8"/>
    <w:rsid w:val="00C0554F"/>
    <w:rsid w:val="00C41BBC"/>
    <w:rsid w:val="00C64514"/>
    <w:rsid w:val="00C82514"/>
    <w:rsid w:val="00DA1420"/>
    <w:rsid w:val="00DA6FAC"/>
    <w:rsid w:val="00DF03B0"/>
    <w:rsid w:val="00E417F1"/>
    <w:rsid w:val="00E756C9"/>
    <w:rsid w:val="00EE1919"/>
    <w:rsid w:val="00F232D4"/>
    <w:rsid w:val="00F4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FB102"/>
  <w15:chartTrackingRefBased/>
  <w15:docId w15:val="{93302CEE-2141-4938-B8FF-58B31CC7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3C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3C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3C2E"/>
  </w:style>
  <w:style w:type="paragraph" w:styleId="a4">
    <w:name w:val="footer"/>
    <w:basedOn w:val="a"/>
    <w:link w:val="Char0"/>
    <w:uiPriority w:val="99"/>
    <w:unhideWhenUsed/>
    <w:rsid w:val="00123C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3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woncho</dc:creator>
  <cp:keywords/>
  <dc:description/>
  <cp:lastModifiedBy>youngwoncho</cp:lastModifiedBy>
  <cp:revision>14</cp:revision>
  <dcterms:created xsi:type="dcterms:W3CDTF">2021-09-16T08:19:00Z</dcterms:created>
  <dcterms:modified xsi:type="dcterms:W3CDTF">2021-11-16T08:25:00Z</dcterms:modified>
</cp:coreProperties>
</file>